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4F05E8" w14:textId="77777777" w:rsidR="008A01C1" w:rsidRPr="00647F23" w:rsidRDefault="008A01C1" w:rsidP="008A01C1">
      <w:pPr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Appendix 1. Items of the public awareness survey of low vision rehabilitation in China</w:t>
      </w:r>
    </w:p>
    <w:p w14:paraId="26A25D5D" w14:textId="77777777" w:rsidR="008A01C1" w:rsidRPr="00647F23" w:rsidRDefault="008A01C1" w:rsidP="008A01C1">
      <w:pPr>
        <w:rPr>
          <w:rFonts w:ascii="Times New Roman" w:hAnsi="Times New Roman"/>
          <w:color w:val="0D0D0D"/>
          <w:sz w:val="20"/>
          <w:szCs w:val="20"/>
          <w:shd w:val="clear" w:color="auto" w:fill="FFFFFF"/>
        </w:rPr>
      </w:pPr>
    </w:p>
    <w:p w14:paraId="3DE48896" w14:textId="77777777" w:rsidR="008A01C1" w:rsidRPr="00647F23" w:rsidRDefault="008A01C1" w:rsidP="008A01C1">
      <w:pPr>
        <w:jc w:val="left"/>
        <w:rPr>
          <w:rFonts w:ascii="Times New Roman" w:hAnsi="Times New Roman"/>
          <w:b/>
          <w:bCs/>
          <w:sz w:val="20"/>
          <w:szCs w:val="20"/>
        </w:rPr>
      </w:pPr>
      <w:r w:rsidRPr="00647F23">
        <w:rPr>
          <w:rFonts w:ascii="Times New Roman" w:hAnsi="Times New Roman"/>
          <w:b/>
          <w:bCs/>
          <w:sz w:val="20"/>
          <w:szCs w:val="20"/>
          <w:highlight w:val="lightGray"/>
        </w:rPr>
        <w:t>General questions for all</w:t>
      </w:r>
    </w:p>
    <w:p w14:paraId="0358A721" w14:textId="77777777" w:rsidR="008A01C1" w:rsidRPr="00647F23" w:rsidRDefault="008A01C1" w:rsidP="008A01C1">
      <w:pPr>
        <w:numPr>
          <w:ilvl w:val="0"/>
          <w:numId w:val="1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How old are you?</w:t>
      </w:r>
    </w:p>
    <w:p w14:paraId="7B105F26" w14:textId="77777777" w:rsidR="008A01C1" w:rsidRPr="00647F23" w:rsidRDefault="008A01C1" w:rsidP="008A01C1">
      <w:pPr>
        <w:numPr>
          <w:ilvl w:val="0"/>
          <w:numId w:val="2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 w:hint="eastAsia"/>
          <w:sz w:val="20"/>
          <w:szCs w:val="20"/>
        </w:rPr>
        <w:t>≤</w:t>
      </w:r>
      <w:r w:rsidRPr="00647F23">
        <w:rPr>
          <w:rFonts w:ascii="Times New Roman" w:hAnsi="Times New Roman"/>
          <w:sz w:val="20"/>
          <w:szCs w:val="20"/>
        </w:rPr>
        <w:t>40 years</w:t>
      </w:r>
    </w:p>
    <w:p w14:paraId="3E1F1D8E" w14:textId="77777777" w:rsidR="008A01C1" w:rsidRPr="00647F23" w:rsidRDefault="008A01C1" w:rsidP="008A01C1">
      <w:pPr>
        <w:numPr>
          <w:ilvl w:val="0"/>
          <w:numId w:val="2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&gt;40 years </w:t>
      </w:r>
    </w:p>
    <w:p w14:paraId="4ABDA807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68E3ED68" w14:textId="77777777" w:rsidR="008A01C1" w:rsidRPr="00647F23" w:rsidRDefault="008A01C1" w:rsidP="008A01C1">
      <w:pPr>
        <w:numPr>
          <w:ilvl w:val="0"/>
          <w:numId w:val="1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What is your gender?</w:t>
      </w:r>
    </w:p>
    <w:p w14:paraId="0B1798F5" w14:textId="77777777" w:rsidR="008A01C1" w:rsidRPr="00647F23" w:rsidRDefault="008A01C1" w:rsidP="008A01C1">
      <w:pPr>
        <w:numPr>
          <w:ilvl w:val="0"/>
          <w:numId w:val="3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Male</w:t>
      </w:r>
    </w:p>
    <w:p w14:paraId="2353B13E" w14:textId="77777777" w:rsidR="008A01C1" w:rsidRPr="00647F23" w:rsidRDefault="008A01C1" w:rsidP="008A01C1">
      <w:pPr>
        <w:numPr>
          <w:ilvl w:val="0"/>
          <w:numId w:val="3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Female</w:t>
      </w:r>
    </w:p>
    <w:p w14:paraId="5CC360E0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4E686AE8" w14:textId="77777777" w:rsidR="008A01C1" w:rsidRPr="00647F23" w:rsidRDefault="008A01C1" w:rsidP="008A01C1">
      <w:pPr>
        <w:numPr>
          <w:ilvl w:val="0"/>
          <w:numId w:val="1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What is your education level?</w:t>
      </w:r>
    </w:p>
    <w:p w14:paraId="16DA37F3" w14:textId="77777777" w:rsidR="008A01C1" w:rsidRPr="00647F23" w:rsidRDefault="008A01C1" w:rsidP="008A01C1">
      <w:pPr>
        <w:numPr>
          <w:ilvl w:val="0"/>
          <w:numId w:val="4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High school or below </w:t>
      </w:r>
    </w:p>
    <w:p w14:paraId="4CA12DCF" w14:textId="77777777" w:rsidR="008A01C1" w:rsidRPr="00647F23" w:rsidRDefault="008A01C1" w:rsidP="008A01C1">
      <w:pPr>
        <w:numPr>
          <w:ilvl w:val="0"/>
          <w:numId w:val="4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Vocational school </w:t>
      </w:r>
    </w:p>
    <w:p w14:paraId="5E673171" w14:textId="77777777" w:rsidR="008A01C1" w:rsidRPr="00647F23" w:rsidRDefault="008A01C1" w:rsidP="008A01C1">
      <w:pPr>
        <w:numPr>
          <w:ilvl w:val="0"/>
          <w:numId w:val="4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Bachelor's degree </w:t>
      </w:r>
    </w:p>
    <w:p w14:paraId="37E0B4B0" w14:textId="77777777" w:rsidR="008A01C1" w:rsidRPr="00647F23" w:rsidRDefault="008A01C1" w:rsidP="008A01C1">
      <w:pPr>
        <w:numPr>
          <w:ilvl w:val="0"/>
          <w:numId w:val="4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Master's degree or above</w:t>
      </w:r>
    </w:p>
    <w:p w14:paraId="42808859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57FB91F3" w14:textId="77777777" w:rsidR="008A01C1" w:rsidRPr="00647F23" w:rsidRDefault="008A01C1" w:rsidP="008A01C1">
      <w:pPr>
        <w:numPr>
          <w:ilvl w:val="0"/>
          <w:numId w:val="1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Where do you live?</w:t>
      </w:r>
    </w:p>
    <w:p w14:paraId="691B0C63" w14:textId="77777777" w:rsidR="008A01C1" w:rsidRPr="00647F23" w:rsidRDefault="008A01C1" w:rsidP="008A01C1">
      <w:pPr>
        <w:numPr>
          <w:ilvl w:val="0"/>
          <w:numId w:val="5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Rural and </w:t>
      </w:r>
      <w:r w:rsidRPr="00601B8F">
        <w:rPr>
          <w:rFonts w:ascii="Times New Roman" w:hAnsi="Times New Roman"/>
          <w:sz w:val="20"/>
          <w:szCs w:val="20"/>
        </w:rPr>
        <w:t>suburban</w:t>
      </w:r>
      <w:r w:rsidRPr="00647F23" w:rsidDel="00D73F12">
        <w:rPr>
          <w:rFonts w:ascii="Times New Roman" w:hAnsi="Times New Roman"/>
          <w:sz w:val="20"/>
          <w:szCs w:val="20"/>
        </w:rPr>
        <w:t xml:space="preserve"> </w:t>
      </w:r>
      <w:r w:rsidRPr="00647F23">
        <w:rPr>
          <w:rFonts w:ascii="Times New Roman" w:hAnsi="Times New Roman"/>
          <w:sz w:val="20"/>
          <w:szCs w:val="20"/>
        </w:rPr>
        <w:t>area</w:t>
      </w:r>
    </w:p>
    <w:p w14:paraId="4DB72E7F" w14:textId="77777777" w:rsidR="008A01C1" w:rsidRPr="00647F23" w:rsidRDefault="008A01C1" w:rsidP="008A01C1">
      <w:pPr>
        <w:numPr>
          <w:ilvl w:val="0"/>
          <w:numId w:val="5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Urban area</w:t>
      </w:r>
    </w:p>
    <w:p w14:paraId="077F93A2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444F6AFE" w14:textId="77777777" w:rsidR="008A01C1" w:rsidRPr="00647F23" w:rsidRDefault="008A01C1" w:rsidP="008A01C1">
      <w:pPr>
        <w:numPr>
          <w:ilvl w:val="0"/>
          <w:numId w:val="1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How often do you go to the hospital for an eye check?</w:t>
      </w:r>
    </w:p>
    <w:p w14:paraId="35C87481" w14:textId="77777777" w:rsidR="008A01C1" w:rsidRPr="00647F23" w:rsidRDefault="008A01C1" w:rsidP="008A01C1">
      <w:pPr>
        <w:numPr>
          <w:ilvl w:val="0"/>
          <w:numId w:val="6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Never</w:t>
      </w:r>
    </w:p>
    <w:p w14:paraId="662A57B8" w14:textId="77777777" w:rsidR="008A01C1" w:rsidRPr="00647F23" w:rsidRDefault="008A01C1" w:rsidP="008A01C1">
      <w:pPr>
        <w:numPr>
          <w:ilvl w:val="0"/>
          <w:numId w:val="6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Only when needed </w:t>
      </w:r>
    </w:p>
    <w:p w14:paraId="01742C67" w14:textId="77777777" w:rsidR="008A01C1" w:rsidRPr="00647F23" w:rsidRDefault="008A01C1" w:rsidP="008A01C1">
      <w:pPr>
        <w:numPr>
          <w:ilvl w:val="0"/>
          <w:numId w:val="6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Interval &gt;1 year</w:t>
      </w:r>
    </w:p>
    <w:p w14:paraId="60D816E0" w14:textId="77777777" w:rsidR="008A01C1" w:rsidRPr="00647F23" w:rsidRDefault="008A01C1" w:rsidP="008A01C1">
      <w:pPr>
        <w:numPr>
          <w:ilvl w:val="0"/>
          <w:numId w:val="6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Interval </w:t>
      </w:r>
      <w:r w:rsidRPr="00647F23">
        <w:rPr>
          <w:rFonts w:ascii="Times New Roman" w:hAnsi="Times New Roman" w:hint="eastAsia"/>
          <w:sz w:val="20"/>
          <w:szCs w:val="20"/>
        </w:rPr>
        <w:t>≤</w:t>
      </w:r>
      <w:r w:rsidRPr="00647F23">
        <w:rPr>
          <w:rFonts w:ascii="Times New Roman" w:hAnsi="Times New Roman"/>
          <w:sz w:val="20"/>
          <w:szCs w:val="20"/>
        </w:rPr>
        <w:t>1 year</w:t>
      </w:r>
    </w:p>
    <w:p w14:paraId="5CF276B3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5CC0A8D6" w14:textId="77777777" w:rsidR="008A01C1" w:rsidRPr="00647F23" w:rsidRDefault="008A01C1" w:rsidP="008A01C1">
      <w:pPr>
        <w:numPr>
          <w:ilvl w:val="0"/>
          <w:numId w:val="1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Where are children with severe visual impairment usually educated at? (Multiple choices allowed) </w:t>
      </w:r>
    </w:p>
    <w:p w14:paraId="661A0497" w14:textId="77777777" w:rsidR="008A01C1" w:rsidRPr="00647F23" w:rsidRDefault="008A01C1" w:rsidP="008A01C1">
      <w:pPr>
        <w:numPr>
          <w:ilvl w:val="0"/>
          <w:numId w:val="7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Ordinary school </w:t>
      </w:r>
    </w:p>
    <w:p w14:paraId="0F2EEF72" w14:textId="77777777" w:rsidR="008A01C1" w:rsidRPr="00647F23" w:rsidRDefault="008A01C1" w:rsidP="008A01C1">
      <w:pPr>
        <w:numPr>
          <w:ilvl w:val="0"/>
          <w:numId w:val="7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Blind school/special education school </w:t>
      </w:r>
    </w:p>
    <w:p w14:paraId="16A4B30C" w14:textId="77777777" w:rsidR="008A01C1" w:rsidRPr="00647F23" w:rsidRDefault="008A01C1" w:rsidP="008A01C1">
      <w:pPr>
        <w:numPr>
          <w:ilvl w:val="0"/>
          <w:numId w:val="7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Drop out of school </w:t>
      </w:r>
    </w:p>
    <w:p w14:paraId="4775838A" w14:textId="77777777" w:rsidR="008A01C1" w:rsidRPr="00647F23" w:rsidRDefault="008A01C1" w:rsidP="008A01C1">
      <w:pPr>
        <w:numPr>
          <w:ilvl w:val="0"/>
          <w:numId w:val="7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Don't know</w:t>
      </w:r>
    </w:p>
    <w:p w14:paraId="0244171C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093735B6" w14:textId="77777777" w:rsidR="008A01C1" w:rsidRPr="00647F23" w:rsidRDefault="008A01C1" w:rsidP="008A01C1">
      <w:pPr>
        <w:numPr>
          <w:ilvl w:val="0"/>
          <w:numId w:val="1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What do individuals with severe visual impairment usually do for a living? (Multiple choices allowed) </w:t>
      </w:r>
    </w:p>
    <w:p w14:paraId="261444DD" w14:textId="77777777" w:rsidR="008A01C1" w:rsidRPr="00647F23" w:rsidRDefault="008A01C1" w:rsidP="008A01C1">
      <w:pPr>
        <w:numPr>
          <w:ilvl w:val="0"/>
          <w:numId w:val="8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Massage therapist </w:t>
      </w:r>
    </w:p>
    <w:p w14:paraId="72A2902A" w14:textId="77777777" w:rsidR="008A01C1" w:rsidRPr="00647F23" w:rsidRDefault="008A01C1" w:rsidP="008A01C1">
      <w:pPr>
        <w:numPr>
          <w:ilvl w:val="0"/>
          <w:numId w:val="8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Tuner </w:t>
      </w:r>
    </w:p>
    <w:p w14:paraId="61818D8F" w14:textId="77777777" w:rsidR="008A01C1" w:rsidRPr="00647F23" w:rsidRDefault="008A01C1" w:rsidP="008A01C1">
      <w:pPr>
        <w:numPr>
          <w:ilvl w:val="0"/>
          <w:numId w:val="8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Teacher </w:t>
      </w:r>
    </w:p>
    <w:p w14:paraId="42209791" w14:textId="77777777" w:rsidR="008A01C1" w:rsidRPr="00647F23" w:rsidRDefault="008A01C1" w:rsidP="008A01C1">
      <w:pPr>
        <w:numPr>
          <w:ilvl w:val="0"/>
          <w:numId w:val="8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Farmer </w:t>
      </w:r>
    </w:p>
    <w:p w14:paraId="77636FBD" w14:textId="77777777" w:rsidR="008A01C1" w:rsidRPr="00647F23" w:rsidRDefault="008A01C1" w:rsidP="008A01C1">
      <w:pPr>
        <w:numPr>
          <w:ilvl w:val="0"/>
          <w:numId w:val="8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Unemployed </w:t>
      </w:r>
    </w:p>
    <w:p w14:paraId="3CC28C3D" w14:textId="77777777" w:rsidR="008A01C1" w:rsidRPr="00647F23" w:rsidRDefault="008A01C1" w:rsidP="008A01C1">
      <w:pPr>
        <w:numPr>
          <w:ilvl w:val="0"/>
          <w:numId w:val="8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Others</w:t>
      </w:r>
    </w:p>
    <w:p w14:paraId="0E8ACD44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7DF159A7" w14:textId="77777777" w:rsidR="008A01C1" w:rsidRPr="00647F23" w:rsidRDefault="008A01C1" w:rsidP="008A01C1">
      <w:pPr>
        <w:numPr>
          <w:ilvl w:val="0"/>
          <w:numId w:val="1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What is your occupation (Choose B/C to continue. Choose A to go to B1) </w:t>
      </w:r>
    </w:p>
    <w:p w14:paraId="2F096576" w14:textId="77777777" w:rsidR="008A01C1" w:rsidRPr="00647F23" w:rsidRDefault="008A01C1" w:rsidP="008A01C1">
      <w:pPr>
        <w:numPr>
          <w:ilvl w:val="0"/>
          <w:numId w:val="9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Ophthalmologist/Optometrist/Visual technicians/nurses/Other visual related professionals</w:t>
      </w:r>
    </w:p>
    <w:p w14:paraId="16863B35" w14:textId="77777777" w:rsidR="008A01C1" w:rsidRPr="00647F23" w:rsidRDefault="008A01C1" w:rsidP="008A01C1">
      <w:pPr>
        <w:numPr>
          <w:ilvl w:val="0"/>
          <w:numId w:val="9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lastRenderedPageBreak/>
        <w:t xml:space="preserve">Medical professionals (vision professionals not included) </w:t>
      </w:r>
    </w:p>
    <w:p w14:paraId="369A23D7" w14:textId="77777777" w:rsidR="008A01C1" w:rsidRPr="00647F23" w:rsidRDefault="008A01C1" w:rsidP="008A01C1">
      <w:pPr>
        <w:numPr>
          <w:ilvl w:val="0"/>
          <w:numId w:val="9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Non-medical professionals</w:t>
      </w:r>
    </w:p>
    <w:p w14:paraId="525DC2CD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72070830" w14:textId="77777777" w:rsidR="008A01C1" w:rsidRPr="00647F23" w:rsidRDefault="008A01C1" w:rsidP="008A01C1">
      <w:pPr>
        <w:jc w:val="left"/>
        <w:rPr>
          <w:rFonts w:ascii="Times New Roman" w:hAnsi="Times New Roman"/>
          <w:b/>
          <w:bCs/>
          <w:sz w:val="20"/>
          <w:szCs w:val="20"/>
        </w:rPr>
      </w:pPr>
      <w:r w:rsidRPr="00647F23">
        <w:rPr>
          <w:rFonts w:ascii="Times New Roman" w:hAnsi="Times New Roman"/>
          <w:b/>
          <w:bCs/>
          <w:sz w:val="20"/>
          <w:szCs w:val="20"/>
          <w:highlight w:val="lightGray"/>
        </w:rPr>
        <w:t>Questions for the public</w:t>
      </w:r>
      <w:r w:rsidRPr="00647F23">
        <w:rPr>
          <w:rFonts w:ascii="Times New Roman" w:hAnsi="Times New Roman"/>
          <w:b/>
          <w:bCs/>
          <w:sz w:val="20"/>
          <w:szCs w:val="20"/>
        </w:rPr>
        <w:t xml:space="preserve"> </w:t>
      </w:r>
    </w:p>
    <w:p w14:paraId="12D211DA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A1. Which of the following are considered as low vision? (Multiple choices allowed)</w:t>
      </w:r>
    </w:p>
    <w:p w14:paraId="200387C7" w14:textId="77777777" w:rsidR="008A01C1" w:rsidRPr="00647F23" w:rsidRDefault="008A01C1" w:rsidP="008A01C1">
      <w:pPr>
        <w:numPr>
          <w:ilvl w:val="0"/>
          <w:numId w:val="10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poor vision </w:t>
      </w:r>
    </w:p>
    <w:p w14:paraId="427C9DE2" w14:textId="77777777" w:rsidR="008A01C1" w:rsidRPr="00647F23" w:rsidRDefault="008A01C1" w:rsidP="008A01C1">
      <w:pPr>
        <w:numPr>
          <w:ilvl w:val="0"/>
          <w:numId w:val="10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Need glasses </w:t>
      </w:r>
    </w:p>
    <w:p w14:paraId="41C1B09B" w14:textId="77777777" w:rsidR="008A01C1" w:rsidRPr="00647F23" w:rsidRDefault="008A01C1" w:rsidP="008A01C1">
      <w:pPr>
        <w:numPr>
          <w:ilvl w:val="0"/>
          <w:numId w:val="10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Amblyopia, nearsightedness, and glaucoma are low vision </w:t>
      </w:r>
    </w:p>
    <w:p w14:paraId="3EA10B6B" w14:textId="77777777" w:rsidR="008A01C1" w:rsidRPr="00647F23" w:rsidRDefault="008A01C1" w:rsidP="008A01C1">
      <w:pPr>
        <w:numPr>
          <w:ilvl w:val="0"/>
          <w:numId w:val="10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decreased visual acuity that cannot be improved by glasses, surgery, or medicine </w:t>
      </w:r>
    </w:p>
    <w:p w14:paraId="433FCAEF" w14:textId="77777777" w:rsidR="008A01C1" w:rsidRPr="00647F23" w:rsidRDefault="008A01C1" w:rsidP="008A01C1">
      <w:pPr>
        <w:numPr>
          <w:ilvl w:val="0"/>
          <w:numId w:val="10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Severely contracted visual range</w:t>
      </w:r>
    </w:p>
    <w:p w14:paraId="0158FC1C" w14:textId="77777777" w:rsidR="008A01C1" w:rsidRPr="00647F23" w:rsidRDefault="008A01C1" w:rsidP="008A01C1">
      <w:pPr>
        <w:numPr>
          <w:ilvl w:val="0"/>
          <w:numId w:val="10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Uncertainty</w:t>
      </w:r>
    </w:p>
    <w:p w14:paraId="4DCC6403" w14:textId="77777777" w:rsidR="008A01C1" w:rsidRPr="00647F23" w:rsidRDefault="008A01C1" w:rsidP="008A01C1">
      <w:pPr>
        <w:numPr>
          <w:ilvl w:val="0"/>
          <w:numId w:val="10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Others</w:t>
      </w:r>
    </w:p>
    <w:p w14:paraId="35259684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7E0C1992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A2. Does low vision affect individuals’ lives and work? (Choose A to continue. Choose B/C to go to A4) </w:t>
      </w:r>
    </w:p>
    <w:p w14:paraId="313DEB27" w14:textId="77777777" w:rsidR="008A01C1" w:rsidRPr="00647F23" w:rsidRDefault="008A01C1" w:rsidP="008A01C1">
      <w:pPr>
        <w:numPr>
          <w:ilvl w:val="0"/>
          <w:numId w:val="11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Yes </w:t>
      </w:r>
    </w:p>
    <w:p w14:paraId="2F730D69" w14:textId="77777777" w:rsidR="008A01C1" w:rsidRPr="00647F23" w:rsidRDefault="008A01C1" w:rsidP="008A01C1">
      <w:pPr>
        <w:numPr>
          <w:ilvl w:val="0"/>
          <w:numId w:val="11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No </w:t>
      </w:r>
    </w:p>
    <w:p w14:paraId="6BD6519B" w14:textId="77777777" w:rsidR="008A01C1" w:rsidRPr="00647F23" w:rsidRDefault="008A01C1" w:rsidP="008A01C1">
      <w:pPr>
        <w:numPr>
          <w:ilvl w:val="0"/>
          <w:numId w:val="11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Not sure</w:t>
      </w:r>
    </w:p>
    <w:p w14:paraId="180586B2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270D16FC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A3. What aspects would be affected by low vision? (Multiple choices allowed) </w:t>
      </w:r>
    </w:p>
    <w:p w14:paraId="3C377D7D" w14:textId="77777777" w:rsidR="008A01C1" w:rsidRPr="00647F23" w:rsidRDefault="008A01C1" w:rsidP="008A01C1">
      <w:pPr>
        <w:numPr>
          <w:ilvl w:val="0"/>
          <w:numId w:val="12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Mobility </w:t>
      </w:r>
    </w:p>
    <w:p w14:paraId="37D60A3D" w14:textId="77777777" w:rsidR="008A01C1" w:rsidRPr="00647F23" w:rsidRDefault="008A01C1" w:rsidP="008A01C1">
      <w:pPr>
        <w:numPr>
          <w:ilvl w:val="0"/>
          <w:numId w:val="12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Reading/writing </w:t>
      </w:r>
    </w:p>
    <w:p w14:paraId="29539A3B" w14:textId="77777777" w:rsidR="008A01C1" w:rsidRPr="00647F23" w:rsidRDefault="008A01C1" w:rsidP="008A01C1">
      <w:pPr>
        <w:numPr>
          <w:ilvl w:val="0"/>
          <w:numId w:val="12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Personal hygiene</w:t>
      </w:r>
    </w:p>
    <w:p w14:paraId="07509BA2" w14:textId="77777777" w:rsidR="008A01C1" w:rsidRPr="00647F23" w:rsidRDefault="008A01C1" w:rsidP="008A01C1">
      <w:pPr>
        <w:numPr>
          <w:ilvl w:val="0"/>
          <w:numId w:val="12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Normal work </w:t>
      </w:r>
    </w:p>
    <w:p w14:paraId="3A6F534B" w14:textId="77777777" w:rsidR="008A01C1" w:rsidRPr="00647F23" w:rsidRDefault="008A01C1" w:rsidP="008A01C1">
      <w:pPr>
        <w:numPr>
          <w:ilvl w:val="0"/>
          <w:numId w:val="12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entertainment and social activities </w:t>
      </w:r>
    </w:p>
    <w:p w14:paraId="5BDB3BFC" w14:textId="77777777" w:rsidR="008A01C1" w:rsidRPr="00647F23" w:rsidRDefault="008A01C1" w:rsidP="008A01C1">
      <w:pPr>
        <w:numPr>
          <w:ilvl w:val="0"/>
          <w:numId w:val="12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Mental health </w:t>
      </w:r>
    </w:p>
    <w:p w14:paraId="0499274A" w14:textId="77777777" w:rsidR="008A01C1" w:rsidRPr="00647F23" w:rsidRDefault="008A01C1" w:rsidP="008A01C1">
      <w:pPr>
        <w:numPr>
          <w:ilvl w:val="0"/>
          <w:numId w:val="12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Unclear </w:t>
      </w:r>
    </w:p>
    <w:p w14:paraId="0284F536" w14:textId="77777777" w:rsidR="008A01C1" w:rsidRPr="00647F23" w:rsidRDefault="008A01C1" w:rsidP="008A01C1">
      <w:pPr>
        <w:numPr>
          <w:ilvl w:val="0"/>
          <w:numId w:val="12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Others</w:t>
      </w:r>
    </w:p>
    <w:p w14:paraId="41BFDC5A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78754A53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A4. How much do you know about low vision rehabilitation? (Choose A/B/C to continue, choose D go to A10) </w:t>
      </w:r>
    </w:p>
    <w:p w14:paraId="46B15CFF" w14:textId="77777777" w:rsidR="008A01C1" w:rsidRPr="00647F23" w:rsidRDefault="008A01C1" w:rsidP="008A01C1">
      <w:pPr>
        <w:numPr>
          <w:ilvl w:val="0"/>
          <w:numId w:val="13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Very familiar</w:t>
      </w:r>
    </w:p>
    <w:p w14:paraId="1D496C72" w14:textId="77777777" w:rsidR="008A01C1" w:rsidRPr="00647F23" w:rsidRDefault="008A01C1" w:rsidP="008A01C1">
      <w:pPr>
        <w:numPr>
          <w:ilvl w:val="0"/>
          <w:numId w:val="13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General understanding</w:t>
      </w:r>
    </w:p>
    <w:p w14:paraId="24D201AB" w14:textId="77777777" w:rsidR="008A01C1" w:rsidRPr="00647F23" w:rsidRDefault="008A01C1" w:rsidP="008A01C1">
      <w:pPr>
        <w:numPr>
          <w:ilvl w:val="0"/>
          <w:numId w:val="13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Know a little bit </w:t>
      </w:r>
    </w:p>
    <w:p w14:paraId="2796D610" w14:textId="77777777" w:rsidR="008A01C1" w:rsidRPr="00647F23" w:rsidRDefault="008A01C1" w:rsidP="008A01C1">
      <w:pPr>
        <w:numPr>
          <w:ilvl w:val="0"/>
          <w:numId w:val="13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Know nothing at all, never heard of it </w:t>
      </w:r>
    </w:p>
    <w:p w14:paraId="609EEE97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4C33FB55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A5. Where do you get low vision rehabilitation-related knowledge? (Multiple choices allowed) </w:t>
      </w:r>
    </w:p>
    <w:p w14:paraId="013DDBFA" w14:textId="77777777" w:rsidR="008A01C1" w:rsidRPr="00647F23" w:rsidRDefault="008A01C1" w:rsidP="008A01C1">
      <w:pPr>
        <w:numPr>
          <w:ilvl w:val="0"/>
          <w:numId w:val="14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Doctor's advice </w:t>
      </w:r>
    </w:p>
    <w:p w14:paraId="3D2CAF1B" w14:textId="77777777" w:rsidR="008A01C1" w:rsidRPr="00647F23" w:rsidRDefault="008A01C1" w:rsidP="008A01C1">
      <w:pPr>
        <w:numPr>
          <w:ilvl w:val="0"/>
          <w:numId w:val="14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News media, internet </w:t>
      </w:r>
    </w:p>
    <w:p w14:paraId="76467BDE" w14:textId="77777777" w:rsidR="008A01C1" w:rsidRPr="00647F23" w:rsidRDefault="008A01C1" w:rsidP="008A01C1">
      <w:pPr>
        <w:numPr>
          <w:ilvl w:val="0"/>
          <w:numId w:val="14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Family &amp; friends </w:t>
      </w:r>
    </w:p>
    <w:p w14:paraId="090AEFE2" w14:textId="77777777" w:rsidR="008A01C1" w:rsidRPr="00647F23" w:rsidRDefault="008A01C1" w:rsidP="008A01C1">
      <w:pPr>
        <w:numPr>
          <w:ilvl w:val="0"/>
          <w:numId w:val="14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Public awareness activities </w:t>
      </w:r>
    </w:p>
    <w:p w14:paraId="03A16AE0" w14:textId="77777777" w:rsidR="008A01C1" w:rsidRPr="00647F23" w:rsidRDefault="008A01C1" w:rsidP="008A01C1">
      <w:pPr>
        <w:numPr>
          <w:ilvl w:val="0"/>
          <w:numId w:val="14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Others</w:t>
      </w:r>
    </w:p>
    <w:p w14:paraId="628DC893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745487E4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A6. Would low vision rehabilitation improve individuals’ quality of life?</w:t>
      </w:r>
    </w:p>
    <w:p w14:paraId="69EE2385" w14:textId="77777777" w:rsidR="008A01C1" w:rsidRPr="00647F23" w:rsidRDefault="008A01C1" w:rsidP="008A01C1">
      <w:pPr>
        <w:numPr>
          <w:ilvl w:val="0"/>
          <w:numId w:val="15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lastRenderedPageBreak/>
        <w:t>Definitely can</w:t>
      </w:r>
    </w:p>
    <w:p w14:paraId="6FD5A285" w14:textId="77777777" w:rsidR="008A01C1" w:rsidRPr="00647F23" w:rsidRDefault="008A01C1" w:rsidP="008A01C1">
      <w:pPr>
        <w:numPr>
          <w:ilvl w:val="0"/>
          <w:numId w:val="15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To a great extent can</w:t>
      </w:r>
    </w:p>
    <w:p w14:paraId="71C8B629" w14:textId="77777777" w:rsidR="008A01C1" w:rsidRPr="00647F23" w:rsidRDefault="008A01C1" w:rsidP="008A01C1">
      <w:pPr>
        <w:numPr>
          <w:ilvl w:val="0"/>
          <w:numId w:val="15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To a great extent can’t</w:t>
      </w:r>
    </w:p>
    <w:p w14:paraId="3C0127D3" w14:textId="77777777" w:rsidR="008A01C1" w:rsidRPr="00647F23" w:rsidRDefault="008A01C1" w:rsidP="008A01C1">
      <w:pPr>
        <w:numPr>
          <w:ilvl w:val="0"/>
          <w:numId w:val="15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Definitely can’t</w:t>
      </w:r>
    </w:p>
    <w:p w14:paraId="136196E8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21E7002D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A7. Which of the following methods belong to low vision rehabilitation? (Multiple choices allowed)</w:t>
      </w:r>
    </w:p>
    <w:p w14:paraId="35FE732C" w14:textId="77777777" w:rsidR="008A01C1" w:rsidRPr="00647F23" w:rsidRDefault="008A01C1" w:rsidP="008A01C1">
      <w:pPr>
        <w:numPr>
          <w:ilvl w:val="0"/>
          <w:numId w:val="16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Glasses </w:t>
      </w:r>
    </w:p>
    <w:p w14:paraId="7D953AFE" w14:textId="77777777" w:rsidR="008A01C1" w:rsidRPr="00647F23" w:rsidRDefault="008A01C1" w:rsidP="008A01C1">
      <w:pPr>
        <w:numPr>
          <w:ilvl w:val="0"/>
          <w:numId w:val="16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Low vision aids (telescopes, magnifying glasses, electronic visual aids and other kinds of aids) </w:t>
      </w:r>
    </w:p>
    <w:p w14:paraId="61052492" w14:textId="77777777" w:rsidR="008A01C1" w:rsidRPr="00647F23" w:rsidRDefault="008A01C1" w:rsidP="008A01C1">
      <w:pPr>
        <w:numPr>
          <w:ilvl w:val="0"/>
          <w:numId w:val="16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Visual function training </w:t>
      </w:r>
    </w:p>
    <w:p w14:paraId="1D58F073" w14:textId="77777777" w:rsidR="008A01C1" w:rsidRPr="00647F23" w:rsidRDefault="008A01C1" w:rsidP="008A01C1">
      <w:pPr>
        <w:numPr>
          <w:ilvl w:val="0"/>
          <w:numId w:val="16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Skills training </w:t>
      </w:r>
    </w:p>
    <w:p w14:paraId="780D2578" w14:textId="77777777" w:rsidR="008A01C1" w:rsidRPr="00647F23" w:rsidRDefault="008A01C1" w:rsidP="008A01C1">
      <w:pPr>
        <w:numPr>
          <w:ilvl w:val="0"/>
          <w:numId w:val="16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Improvement of environments </w:t>
      </w:r>
    </w:p>
    <w:p w14:paraId="2B63678D" w14:textId="77777777" w:rsidR="008A01C1" w:rsidRPr="00647F23" w:rsidRDefault="008A01C1" w:rsidP="008A01C1">
      <w:pPr>
        <w:numPr>
          <w:ilvl w:val="0"/>
          <w:numId w:val="16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Psychological counseling </w:t>
      </w:r>
    </w:p>
    <w:p w14:paraId="1F8868E9" w14:textId="77777777" w:rsidR="008A01C1" w:rsidRPr="00647F23" w:rsidRDefault="008A01C1" w:rsidP="008A01C1">
      <w:pPr>
        <w:numPr>
          <w:ilvl w:val="0"/>
          <w:numId w:val="16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Not sure </w:t>
      </w:r>
    </w:p>
    <w:p w14:paraId="4F2D8092" w14:textId="77777777" w:rsidR="008A01C1" w:rsidRPr="00647F23" w:rsidRDefault="008A01C1" w:rsidP="008A01C1">
      <w:pPr>
        <w:numPr>
          <w:ilvl w:val="0"/>
          <w:numId w:val="16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Others</w:t>
      </w:r>
    </w:p>
    <w:p w14:paraId="1FAA3749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6017A19E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A8. Which places provide low vision rehabilitation services? (Multiple answers allowed)</w:t>
      </w:r>
    </w:p>
    <w:p w14:paraId="05A009C9" w14:textId="77777777" w:rsidR="008A01C1" w:rsidRPr="00647F23" w:rsidRDefault="008A01C1" w:rsidP="008A01C1">
      <w:pPr>
        <w:numPr>
          <w:ilvl w:val="0"/>
          <w:numId w:val="17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Hospitals</w:t>
      </w:r>
    </w:p>
    <w:p w14:paraId="67A42043" w14:textId="77777777" w:rsidR="008A01C1" w:rsidRPr="00647F23" w:rsidRDefault="008A01C1" w:rsidP="008A01C1">
      <w:pPr>
        <w:numPr>
          <w:ilvl w:val="0"/>
          <w:numId w:val="17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Optometric centers </w:t>
      </w:r>
    </w:p>
    <w:p w14:paraId="1E7685AE" w14:textId="77777777" w:rsidR="008A01C1" w:rsidRPr="00647F23" w:rsidRDefault="008A01C1" w:rsidP="008A01C1">
      <w:pPr>
        <w:numPr>
          <w:ilvl w:val="0"/>
          <w:numId w:val="17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Low vision training institutions </w:t>
      </w:r>
    </w:p>
    <w:p w14:paraId="43F327CC" w14:textId="77777777" w:rsidR="008A01C1" w:rsidRPr="00647F23" w:rsidRDefault="008A01C1" w:rsidP="008A01C1">
      <w:pPr>
        <w:numPr>
          <w:ilvl w:val="0"/>
          <w:numId w:val="17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China Disabled Persons' Federation or Disabled Persons' Federations in different areas.</w:t>
      </w:r>
    </w:p>
    <w:p w14:paraId="624A90CD" w14:textId="77777777" w:rsidR="008A01C1" w:rsidRPr="00647F23" w:rsidRDefault="008A01C1" w:rsidP="008A01C1">
      <w:pPr>
        <w:numPr>
          <w:ilvl w:val="0"/>
          <w:numId w:val="17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Special education schools </w:t>
      </w:r>
    </w:p>
    <w:p w14:paraId="61A2048D" w14:textId="77777777" w:rsidR="008A01C1" w:rsidRPr="00647F23" w:rsidRDefault="008A01C1" w:rsidP="008A01C1">
      <w:pPr>
        <w:numPr>
          <w:ilvl w:val="0"/>
          <w:numId w:val="17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Glasses stores </w:t>
      </w:r>
    </w:p>
    <w:p w14:paraId="1F958DA2" w14:textId="77777777" w:rsidR="008A01C1" w:rsidRPr="00647F23" w:rsidRDefault="008A01C1" w:rsidP="008A01C1">
      <w:pPr>
        <w:numPr>
          <w:ilvl w:val="0"/>
          <w:numId w:val="17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Not sure </w:t>
      </w:r>
    </w:p>
    <w:p w14:paraId="476755B8" w14:textId="77777777" w:rsidR="008A01C1" w:rsidRPr="00647F23" w:rsidRDefault="008A01C1" w:rsidP="008A01C1">
      <w:pPr>
        <w:numPr>
          <w:ilvl w:val="0"/>
          <w:numId w:val="17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Others</w:t>
      </w:r>
    </w:p>
    <w:p w14:paraId="625053D3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3EACB9A4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A9. Are you aware of the subsidy policies provided by China Disabled Persons Federation?</w:t>
      </w:r>
    </w:p>
    <w:p w14:paraId="035AA951" w14:textId="77777777" w:rsidR="008A01C1" w:rsidRPr="00647F23" w:rsidRDefault="008A01C1" w:rsidP="008A01C1">
      <w:pPr>
        <w:numPr>
          <w:ilvl w:val="0"/>
          <w:numId w:val="18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Very familiar</w:t>
      </w:r>
    </w:p>
    <w:p w14:paraId="481E28A5" w14:textId="77777777" w:rsidR="008A01C1" w:rsidRPr="00647F23" w:rsidRDefault="008A01C1" w:rsidP="008A01C1">
      <w:pPr>
        <w:numPr>
          <w:ilvl w:val="0"/>
          <w:numId w:val="18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General understanding</w:t>
      </w:r>
    </w:p>
    <w:p w14:paraId="480A1FD4" w14:textId="77777777" w:rsidR="008A01C1" w:rsidRPr="00647F23" w:rsidRDefault="008A01C1" w:rsidP="008A01C1">
      <w:pPr>
        <w:numPr>
          <w:ilvl w:val="0"/>
          <w:numId w:val="18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Know a little bit </w:t>
      </w:r>
    </w:p>
    <w:p w14:paraId="4773D258" w14:textId="77777777" w:rsidR="008A01C1" w:rsidRPr="00647F23" w:rsidRDefault="008A01C1" w:rsidP="008A01C1">
      <w:pPr>
        <w:numPr>
          <w:ilvl w:val="0"/>
          <w:numId w:val="18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Know nothing at all, never heard of it </w:t>
      </w:r>
    </w:p>
    <w:p w14:paraId="41595B00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</w:p>
    <w:p w14:paraId="1C04F175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A10. What is the visual acuity of your better eye? (if you wear glasses, please provide the vision with glasses) (Choose A/B/F go to C1, otherwise the end) </w:t>
      </w:r>
    </w:p>
    <w:p w14:paraId="04AFE2E9" w14:textId="77777777" w:rsidR="008A01C1" w:rsidRPr="00647F23" w:rsidRDefault="008A01C1" w:rsidP="008A01C1">
      <w:pPr>
        <w:numPr>
          <w:ilvl w:val="0"/>
          <w:numId w:val="19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Cannot see the top row of the visual acuity chart </w:t>
      </w:r>
    </w:p>
    <w:p w14:paraId="6AA0AA1B" w14:textId="77777777" w:rsidR="008A01C1" w:rsidRPr="00647F23" w:rsidRDefault="008A01C1" w:rsidP="008A01C1">
      <w:pPr>
        <w:numPr>
          <w:ilvl w:val="0"/>
          <w:numId w:val="19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Can see the top rows clearly </w:t>
      </w:r>
    </w:p>
    <w:p w14:paraId="30AAC71E" w14:textId="77777777" w:rsidR="008A01C1" w:rsidRPr="00647F23" w:rsidRDefault="008A01C1" w:rsidP="008A01C1">
      <w:pPr>
        <w:numPr>
          <w:ilvl w:val="0"/>
          <w:numId w:val="19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Can see the middle or lower rows clearly </w:t>
      </w:r>
    </w:p>
    <w:p w14:paraId="22A5A6A9" w14:textId="77777777" w:rsidR="008A01C1" w:rsidRPr="00647F23" w:rsidRDefault="008A01C1" w:rsidP="008A01C1">
      <w:pPr>
        <w:numPr>
          <w:ilvl w:val="0"/>
          <w:numId w:val="19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Can see well, can see the penultimate rows clearly </w:t>
      </w:r>
    </w:p>
    <w:p w14:paraId="47F7764A" w14:textId="77777777" w:rsidR="008A01C1" w:rsidRPr="00647F23" w:rsidRDefault="008A01C1" w:rsidP="008A01C1">
      <w:pPr>
        <w:numPr>
          <w:ilvl w:val="0"/>
          <w:numId w:val="19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Don’t know, but can see clearly </w:t>
      </w:r>
    </w:p>
    <w:p w14:paraId="7B81C700" w14:textId="77777777" w:rsidR="008A01C1" w:rsidRPr="00647F23" w:rsidRDefault="008A01C1" w:rsidP="008A01C1">
      <w:pPr>
        <w:numPr>
          <w:ilvl w:val="0"/>
          <w:numId w:val="19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Don’t know, but cannot see clearly</w:t>
      </w:r>
    </w:p>
    <w:p w14:paraId="3CBC4E33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1F10D677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  <w:highlight w:val="lightGray"/>
        </w:rPr>
        <w:t>The following questions should be answered by vision professionals.</w:t>
      </w:r>
    </w:p>
    <w:p w14:paraId="64006833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B1. What is your occupation?</w:t>
      </w:r>
    </w:p>
    <w:p w14:paraId="7EAA459D" w14:textId="77777777" w:rsidR="008A01C1" w:rsidRPr="00647F23" w:rsidRDefault="008A01C1" w:rsidP="008A01C1">
      <w:pPr>
        <w:numPr>
          <w:ilvl w:val="0"/>
          <w:numId w:val="20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Ophthalmologist </w:t>
      </w:r>
    </w:p>
    <w:p w14:paraId="653D971D" w14:textId="77777777" w:rsidR="008A01C1" w:rsidRPr="00647F23" w:rsidRDefault="008A01C1" w:rsidP="008A01C1">
      <w:pPr>
        <w:numPr>
          <w:ilvl w:val="0"/>
          <w:numId w:val="20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Optometrist </w:t>
      </w:r>
    </w:p>
    <w:p w14:paraId="06DB0FC7" w14:textId="77777777" w:rsidR="008A01C1" w:rsidRPr="00647F23" w:rsidRDefault="008A01C1" w:rsidP="008A01C1">
      <w:pPr>
        <w:numPr>
          <w:ilvl w:val="0"/>
          <w:numId w:val="20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lastRenderedPageBreak/>
        <w:t>Visual technicians, assistants, and nurses</w:t>
      </w:r>
    </w:p>
    <w:p w14:paraId="1CF8E969" w14:textId="77777777" w:rsidR="008A01C1" w:rsidRPr="00647F23" w:rsidRDefault="008A01C1" w:rsidP="008A01C1">
      <w:pPr>
        <w:numPr>
          <w:ilvl w:val="0"/>
          <w:numId w:val="20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Other vision-related professionals  </w:t>
      </w:r>
    </w:p>
    <w:p w14:paraId="141F29C1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0A9184F8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B2. What is the grade of your hospital &amp; rehabilitation institution?</w:t>
      </w:r>
    </w:p>
    <w:p w14:paraId="0BA6C5E2" w14:textId="77777777" w:rsidR="008A01C1" w:rsidRPr="00647F23" w:rsidRDefault="008A01C1" w:rsidP="008A01C1">
      <w:pPr>
        <w:numPr>
          <w:ilvl w:val="0"/>
          <w:numId w:val="21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Third-grade</w:t>
      </w:r>
    </w:p>
    <w:p w14:paraId="180233E3" w14:textId="77777777" w:rsidR="008A01C1" w:rsidRPr="00647F23" w:rsidRDefault="008A01C1" w:rsidP="008A01C1">
      <w:pPr>
        <w:numPr>
          <w:ilvl w:val="0"/>
          <w:numId w:val="21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Others</w:t>
      </w:r>
    </w:p>
    <w:p w14:paraId="278D5B91" w14:textId="77777777" w:rsidR="008A01C1" w:rsidRPr="00647F23" w:rsidRDefault="008A01C1" w:rsidP="008A01C1">
      <w:pPr>
        <w:ind w:left="47"/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74FE83D1" w14:textId="77777777" w:rsidR="008A01C1" w:rsidRPr="00647F23" w:rsidRDefault="008A01C1" w:rsidP="008A01C1">
      <w:pPr>
        <w:ind w:left="47"/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B3. Does your organization have a low vision center/visual rehabilitation department?</w:t>
      </w:r>
    </w:p>
    <w:p w14:paraId="6313E754" w14:textId="77777777" w:rsidR="008A01C1" w:rsidRPr="00647F23" w:rsidRDefault="008A01C1" w:rsidP="008A01C1">
      <w:pPr>
        <w:numPr>
          <w:ilvl w:val="0"/>
          <w:numId w:val="22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Yes, conditions/technology are mature </w:t>
      </w:r>
    </w:p>
    <w:p w14:paraId="0D9E6BD8" w14:textId="77777777" w:rsidR="008A01C1" w:rsidRPr="00647F23" w:rsidRDefault="008A01C1" w:rsidP="008A01C1">
      <w:pPr>
        <w:numPr>
          <w:ilvl w:val="0"/>
          <w:numId w:val="22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Yes, but conditions/technology are immature </w:t>
      </w:r>
    </w:p>
    <w:p w14:paraId="119BE748" w14:textId="77777777" w:rsidR="008A01C1" w:rsidRPr="00647F23" w:rsidRDefault="008A01C1" w:rsidP="008A01C1">
      <w:pPr>
        <w:numPr>
          <w:ilvl w:val="0"/>
          <w:numId w:val="22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No, but there is an intention to establish one</w:t>
      </w:r>
    </w:p>
    <w:p w14:paraId="25047645" w14:textId="77777777" w:rsidR="008A01C1" w:rsidRPr="00647F23" w:rsidRDefault="008A01C1" w:rsidP="008A01C1">
      <w:pPr>
        <w:numPr>
          <w:ilvl w:val="0"/>
          <w:numId w:val="22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No, and there is no intention to establish one </w:t>
      </w:r>
    </w:p>
    <w:p w14:paraId="373A08FD" w14:textId="77777777" w:rsidR="008A01C1" w:rsidRPr="00647F23" w:rsidRDefault="008A01C1" w:rsidP="008A01C1">
      <w:pPr>
        <w:numPr>
          <w:ilvl w:val="0"/>
          <w:numId w:val="22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Not appropriate for me to answer  </w:t>
      </w:r>
    </w:p>
    <w:p w14:paraId="4877962B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2EC8DBAB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B4. Does your organization have a referral process for low-vision rehabilitation? </w:t>
      </w:r>
    </w:p>
    <w:p w14:paraId="6AA0061C" w14:textId="77777777" w:rsidR="008A01C1" w:rsidRPr="00647F23" w:rsidRDefault="008A01C1" w:rsidP="008A01C1">
      <w:pPr>
        <w:numPr>
          <w:ilvl w:val="0"/>
          <w:numId w:val="23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No / do not know if there is a referral process </w:t>
      </w:r>
    </w:p>
    <w:p w14:paraId="18175BF5" w14:textId="77777777" w:rsidR="008A01C1" w:rsidRPr="00647F23" w:rsidRDefault="008A01C1" w:rsidP="008A01C1">
      <w:pPr>
        <w:numPr>
          <w:ilvl w:val="0"/>
          <w:numId w:val="23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Yes</w:t>
      </w:r>
    </w:p>
    <w:p w14:paraId="532F7C2D" w14:textId="77777777" w:rsidR="008A01C1" w:rsidRPr="00647F23" w:rsidRDefault="008A01C1" w:rsidP="008A01C1">
      <w:pPr>
        <w:numPr>
          <w:ilvl w:val="0"/>
          <w:numId w:val="23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Not appropriate for me to answer </w:t>
      </w:r>
    </w:p>
    <w:p w14:paraId="5FBBB0B3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3E76A183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B5. Which of the following are considered characteristics of low vision? (Multiple choices allowed) </w:t>
      </w:r>
    </w:p>
    <w:p w14:paraId="681EFA4D" w14:textId="77777777" w:rsidR="008A01C1" w:rsidRPr="00647F23" w:rsidRDefault="008A01C1" w:rsidP="008A01C1">
      <w:pPr>
        <w:numPr>
          <w:ilvl w:val="0"/>
          <w:numId w:val="24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Amblyopia </w:t>
      </w:r>
    </w:p>
    <w:p w14:paraId="07754267" w14:textId="77777777" w:rsidR="008A01C1" w:rsidRPr="00647F23" w:rsidRDefault="008A01C1" w:rsidP="008A01C1">
      <w:pPr>
        <w:numPr>
          <w:ilvl w:val="0"/>
          <w:numId w:val="24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Any disease that results in visual impairment that cannot be improved </w:t>
      </w:r>
    </w:p>
    <w:p w14:paraId="38812882" w14:textId="77777777" w:rsidR="008A01C1" w:rsidRPr="00647F23" w:rsidRDefault="008A01C1" w:rsidP="008A01C1">
      <w:pPr>
        <w:numPr>
          <w:ilvl w:val="0"/>
          <w:numId w:val="24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Any disease that results in vision that cannot be improved</w:t>
      </w:r>
      <w:r w:rsidRPr="00647F23">
        <w:rPr>
          <w:rFonts w:ascii="Times New Roman" w:hAnsi="Times New Roman" w:hint="eastAsia"/>
          <w:sz w:val="20"/>
          <w:szCs w:val="20"/>
        </w:rPr>
        <w:t>（</w:t>
      </w:r>
      <w:r w:rsidRPr="00647F23">
        <w:rPr>
          <w:rFonts w:ascii="Times New Roman" w:hAnsi="Times New Roman"/>
          <w:sz w:val="20"/>
          <w:szCs w:val="20"/>
        </w:rPr>
        <w:t>BCVA better than 0.05 less than or equal to 0.3</w:t>
      </w:r>
      <w:r w:rsidRPr="00647F23">
        <w:rPr>
          <w:rFonts w:ascii="Times New Roman" w:hAnsi="Times New Roman" w:hint="eastAsia"/>
          <w:sz w:val="20"/>
          <w:szCs w:val="20"/>
        </w:rPr>
        <w:t>）</w:t>
      </w: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4DFBDAD1" w14:textId="77777777" w:rsidR="008A01C1" w:rsidRPr="00647F23" w:rsidRDefault="008A01C1" w:rsidP="008A01C1">
      <w:pPr>
        <w:numPr>
          <w:ilvl w:val="0"/>
          <w:numId w:val="24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Visual field radius less than 10 ° </w:t>
      </w:r>
    </w:p>
    <w:p w14:paraId="52066ABA" w14:textId="77777777" w:rsidR="008A01C1" w:rsidRPr="00647F23" w:rsidRDefault="008A01C1" w:rsidP="008A01C1">
      <w:pPr>
        <w:numPr>
          <w:ilvl w:val="0"/>
          <w:numId w:val="24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Unsure </w:t>
      </w:r>
    </w:p>
    <w:p w14:paraId="5B394380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3EDF6ED9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B6. Do you think low vision may affect your life and work? (Choose A to continue, choose B/C to go to B8)</w:t>
      </w:r>
    </w:p>
    <w:p w14:paraId="1CAC6382" w14:textId="77777777" w:rsidR="008A01C1" w:rsidRPr="00647F23" w:rsidRDefault="008A01C1" w:rsidP="008A01C1">
      <w:pPr>
        <w:numPr>
          <w:ilvl w:val="0"/>
          <w:numId w:val="25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Yes </w:t>
      </w:r>
    </w:p>
    <w:p w14:paraId="1C72428D" w14:textId="77777777" w:rsidR="008A01C1" w:rsidRPr="00647F23" w:rsidRDefault="008A01C1" w:rsidP="008A01C1">
      <w:pPr>
        <w:numPr>
          <w:ilvl w:val="0"/>
          <w:numId w:val="25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No </w:t>
      </w:r>
    </w:p>
    <w:p w14:paraId="666FEA45" w14:textId="77777777" w:rsidR="008A01C1" w:rsidRPr="00647F23" w:rsidRDefault="008A01C1" w:rsidP="008A01C1">
      <w:pPr>
        <w:numPr>
          <w:ilvl w:val="0"/>
          <w:numId w:val="25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Not sure </w:t>
      </w:r>
    </w:p>
    <w:p w14:paraId="6E7B4B1B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0AFD362F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B7. What impacts would low vision have? (Multiple choices allowed)</w:t>
      </w:r>
    </w:p>
    <w:p w14:paraId="2F1467CA" w14:textId="77777777" w:rsidR="008A01C1" w:rsidRPr="00647F23" w:rsidRDefault="008A01C1" w:rsidP="008A01C1">
      <w:pPr>
        <w:numPr>
          <w:ilvl w:val="0"/>
          <w:numId w:val="26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Mobility</w:t>
      </w:r>
    </w:p>
    <w:p w14:paraId="3CDE8B7F" w14:textId="77777777" w:rsidR="008A01C1" w:rsidRPr="00647F23" w:rsidRDefault="008A01C1" w:rsidP="008A01C1">
      <w:pPr>
        <w:numPr>
          <w:ilvl w:val="0"/>
          <w:numId w:val="26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Reading/writing</w:t>
      </w:r>
    </w:p>
    <w:p w14:paraId="409A5C2E" w14:textId="77777777" w:rsidR="008A01C1" w:rsidRPr="00647F23" w:rsidRDefault="008A01C1" w:rsidP="008A01C1">
      <w:pPr>
        <w:numPr>
          <w:ilvl w:val="0"/>
          <w:numId w:val="26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Personal hygiene </w:t>
      </w:r>
    </w:p>
    <w:p w14:paraId="7CCF30C4" w14:textId="77777777" w:rsidR="008A01C1" w:rsidRPr="00647F23" w:rsidRDefault="008A01C1" w:rsidP="008A01C1">
      <w:pPr>
        <w:numPr>
          <w:ilvl w:val="0"/>
          <w:numId w:val="26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Normal work</w:t>
      </w:r>
    </w:p>
    <w:p w14:paraId="338ECA29" w14:textId="77777777" w:rsidR="008A01C1" w:rsidRPr="00647F23" w:rsidRDefault="008A01C1" w:rsidP="008A01C1">
      <w:pPr>
        <w:numPr>
          <w:ilvl w:val="0"/>
          <w:numId w:val="26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Entertainment and social activities</w:t>
      </w:r>
    </w:p>
    <w:p w14:paraId="07EE6396" w14:textId="77777777" w:rsidR="008A01C1" w:rsidRPr="00647F23" w:rsidRDefault="008A01C1" w:rsidP="008A01C1">
      <w:pPr>
        <w:numPr>
          <w:ilvl w:val="0"/>
          <w:numId w:val="26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Psychological status</w:t>
      </w:r>
    </w:p>
    <w:p w14:paraId="5F6F190E" w14:textId="77777777" w:rsidR="008A01C1" w:rsidRPr="00647F23" w:rsidRDefault="008A01C1" w:rsidP="008A01C1">
      <w:pPr>
        <w:numPr>
          <w:ilvl w:val="0"/>
          <w:numId w:val="26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Unknown</w:t>
      </w:r>
    </w:p>
    <w:p w14:paraId="44210454" w14:textId="77777777" w:rsidR="008A01C1" w:rsidRPr="00647F23" w:rsidRDefault="008A01C1" w:rsidP="008A01C1">
      <w:pPr>
        <w:numPr>
          <w:ilvl w:val="0"/>
          <w:numId w:val="26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Others</w:t>
      </w:r>
    </w:p>
    <w:p w14:paraId="41AFE6FA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143CE435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B8. Do you know what is low vision rehabilitation? (Choose A/B/C to continue, choose D go to B16) </w:t>
      </w:r>
    </w:p>
    <w:p w14:paraId="7F0B817E" w14:textId="77777777" w:rsidR="008A01C1" w:rsidRPr="00647F23" w:rsidRDefault="008A01C1" w:rsidP="008A01C1">
      <w:pPr>
        <w:numPr>
          <w:ilvl w:val="0"/>
          <w:numId w:val="27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lastRenderedPageBreak/>
        <w:t>Very familiar</w:t>
      </w:r>
    </w:p>
    <w:p w14:paraId="7773C079" w14:textId="77777777" w:rsidR="008A01C1" w:rsidRPr="00647F23" w:rsidRDefault="008A01C1" w:rsidP="008A01C1">
      <w:pPr>
        <w:numPr>
          <w:ilvl w:val="0"/>
          <w:numId w:val="27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General understanding</w:t>
      </w:r>
    </w:p>
    <w:p w14:paraId="2EABCBFB" w14:textId="77777777" w:rsidR="008A01C1" w:rsidRPr="00647F23" w:rsidRDefault="008A01C1" w:rsidP="008A01C1">
      <w:pPr>
        <w:numPr>
          <w:ilvl w:val="0"/>
          <w:numId w:val="27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Know a little bit </w:t>
      </w:r>
    </w:p>
    <w:p w14:paraId="0FBD36ED" w14:textId="77777777" w:rsidR="008A01C1" w:rsidRPr="00647F23" w:rsidRDefault="008A01C1" w:rsidP="008A01C1">
      <w:pPr>
        <w:numPr>
          <w:ilvl w:val="0"/>
          <w:numId w:val="27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Know nothing at all, never heard of it </w:t>
      </w:r>
    </w:p>
    <w:p w14:paraId="68F0D44C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7A0D5C45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B9. Where do you get low vision rehabilitation-related knowledge? (Multiple choices allowed)</w:t>
      </w:r>
    </w:p>
    <w:p w14:paraId="6D99BC26" w14:textId="77777777" w:rsidR="008A01C1" w:rsidRPr="00647F23" w:rsidRDefault="008A01C1" w:rsidP="008A01C1">
      <w:pPr>
        <w:numPr>
          <w:ilvl w:val="0"/>
          <w:numId w:val="28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Medical school education</w:t>
      </w:r>
    </w:p>
    <w:p w14:paraId="3DD3EC06" w14:textId="77777777" w:rsidR="008A01C1" w:rsidRPr="00647F23" w:rsidRDefault="008A01C1" w:rsidP="008A01C1">
      <w:pPr>
        <w:numPr>
          <w:ilvl w:val="0"/>
          <w:numId w:val="28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Continual education </w:t>
      </w:r>
    </w:p>
    <w:p w14:paraId="06128384" w14:textId="77777777" w:rsidR="008A01C1" w:rsidRPr="00647F23" w:rsidRDefault="008A01C1" w:rsidP="008A01C1">
      <w:pPr>
        <w:numPr>
          <w:ilvl w:val="0"/>
          <w:numId w:val="28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Academic conferences </w:t>
      </w:r>
    </w:p>
    <w:p w14:paraId="0F4C108F" w14:textId="77777777" w:rsidR="008A01C1" w:rsidRPr="00647F23" w:rsidRDefault="008A01C1" w:rsidP="008A01C1">
      <w:pPr>
        <w:numPr>
          <w:ilvl w:val="0"/>
          <w:numId w:val="28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Peer exchanges </w:t>
      </w:r>
    </w:p>
    <w:p w14:paraId="7423FADD" w14:textId="77777777" w:rsidR="008A01C1" w:rsidRPr="00647F23" w:rsidRDefault="008A01C1" w:rsidP="008A01C1">
      <w:pPr>
        <w:numPr>
          <w:ilvl w:val="0"/>
          <w:numId w:val="28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Self-learning </w:t>
      </w:r>
    </w:p>
    <w:p w14:paraId="235BE3FA" w14:textId="77777777" w:rsidR="008A01C1" w:rsidRPr="00647F23" w:rsidRDefault="008A01C1" w:rsidP="008A01C1">
      <w:pPr>
        <w:numPr>
          <w:ilvl w:val="0"/>
          <w:numId w:val="28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Others </w:t>
      </w:r>
    </w:p>
    <w:p w14:paraId="1745B2AF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67E49447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B10. Which of the following methods belong to low vision rehabilitation? (Multiple choices allowed)</w:t>
      </w:r>
    </w:p>
    <w:p w14:paraId="4719442E" w14:textId="77777777" w:rsidR="008A01C1" w:rsidRPr="00647F23" w:rsidRDefault="008A01C1" w:rsidP="008A01C1">
      <w:pPr>
        <w:numPr>
          <w:ilvl w:val="0"/>
          <w:numId w:val="29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Glasses </w:t>
      </w:r>
    </w:p>
    <w:p w14:paraId="2F597121" w14:textId="77777777" w:rsidR="008A01C1" w:rsidRPr="00647F23" w:rsidRDefault="008A01C1" w:rsidP="008A01C1">
      <w:pPr>
        <w:numPr>
          <w:ilvl w:val="0"/>
          <w:numId w:val="29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Low vision aids </w:t>
      </w:r>
    </w:p>
    <w:p w14:paraId="1555BF5B" w14:textId="77777777" w:rsidR="008A01C1" w:rsidRPr="00647F23" w:rsidRDefault="008A01C1" w:rsidP="008A01C1">
      <w:pPr>
        <w:numPr>
          <w:ilvl w:val="0"/>
          <w:numId w:val="29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Visual function training </w:t>
      </w:r>
    </w:p>
    <w:p w14:paraId="159ABAA9" w14:textId="77777777" w:rsidR="008A01C1" w:rsidRPr="00647F23" w:rsidRDefault="008A01C1" w:rsidP="008A01C1">
      <w:pPr>
        <w:numPr>
          <w:ilvl w:val="0"/>
          <w:numId w:val="29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Skill rehabilitation training </w:t>
      </w:r>
    </w:p>
    <w:p w14:paraId="6BF7AC80" w14:textId="77777777" w:rsidR="008A01C1" w:rsidRPr="00647F23" w:rsidRDefault="008A01C1" w:rsidP="008A01C1">
      <w:pPr>
        <w:numPr>
          <w:ilvl w:val="0"/>
          <w:numId w:val="29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Improvement of environments </w:t>
      </w:r>
    </w:p>
    <w:p w14:paraId="17A192CE" w14:textId="77777777" w:rsidR="008A01C1" w:rsidRPr="00647F23" w:rsidRDefault="008A01C1" w:rsidP="008A01C1">
      <w:pPr>
        <w:numPr>
          <w:ilvl w:val="0"/>
          <w:numId w:val="29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Psychological counseling </w:t>
      </w:r>
    </w:p>
    <w:p w14:paraId="2C899652" w14:textId="77777777" w:rsidR="008A01C1" w:rsidRPr="00647F23" w:rsidRDefault="008A01C1" w:rsidP="008A01C1">
      <w:pPr>
        <w:numPr>
          <w:ilvl w:val="0"/>
          <w:numId w:val="29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Not sure </w:t>
      </w:r>
    </w:p>
    <w:p w14:paraId="35588515" w14:textId="77777777" w:rsidR="008A01C1" w:rsidRPr="00647F23" w:rsidRDefault="008A01C1" w:rsidP="008A01C1">
      <w:pPr>
        <w:numPr>
          <w:ilvl w:val="0"/>
          <w:numId w:val="29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Others</w:t>
      </w:r>
    </w:p>
    <w:p w14:paraId="1FF64070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4512B8F1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B11. Which of the following low-vision aids are you familiar with? (Multiple choices allowed)</w:t>
      </w:r>
    </w:p>
    <w:p w14:paraId="7A4DCE7D" w14:textId="77777777" w:rsidR="008A01C1" w:rsidRPr="00647F23" w:rsidRDefault="008A01C1" w:rsidP="008A01C1">
      <w:pPr>
        <w:numPr>
          <w:ilvl w:val="0"/>
          <w:numId w:val="30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Table lamps and caps </w:t>
      </w:r>
    </w:p>
    <w:p w14:paraId="15F7828E" w14:textId="77777777" w:rsidR="008A01C1" w:rsidRPr="00647F23" w:rsidRDefault="008A01C1" w:rsidP="008A01C1">
      <w:pPr>
        <w:numPr>
          <w:ilvl w:val="0"/>
          <w:numId w:val="30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Guide dogs and canes </w:t>
      </w:r>
    </w:p>
    <w:p w14:paraId="53583FDA" w14:textId="77777777" w:rsidR="008A01C1" w:rsidRPr="00647F23" w:rsidRDefault="008A01C1" w:rsidP="008A01C1">
      <w:pPr>
        <w:numPr>
          <w:ilvl w:val="0"/>
          <w:numId w:val="30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Ultrasound guides and GPS </w:t>
      </w:r>
    </w:p>
    <w:p w14:paraId="7B9665DC" w14:textId="77777777" w:rsidR="008A01C1" w:rsidRPr="00647F23" w:rsidRDefault="008A01C1" w:rsidP="008A01C1">
      <w:pPr>
        <w:numPr>
          <w:ilvl w:val="0"/>
          <w:numId w:val="30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Smart glasses and smart phones </w:t>
      </w:r>
    </w:p>
    <w:p w14:paraId="53CE96B1" w14:textId="77777777" w:rsidR="008A01C1" w:rsidRPr="00647F23" w:rsidRDefault="008A01C1" w:rsidP="008A01C1">
      <w:pPr>
        <w:numPr>
          <w:ilvl w:val="0"/>
          <w:numId w:val="30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Sensors and sound devices </w:t>
      </w:r>
    </w:p>
    <w:p w14:paraId="3777E230" w14:textId="77777777" w:rsidR="008A01C1" w:rsidRPr="00647F23" w:rsidRDefault="008A01C1" w:rsidP="008A01C1">
      <w:pPr>
        <w:numPr>
          <w:ilvl w:val="0"/>
          <w:numId w:val="30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Reading frames </w:t>
      </w:r>
    </w:p>
    <w:p w14:paraId="0D2D15C5" w14:textId="77777777" w:rsidR="008A01C1" w:rsidRPr="00647F23" w:rsidRDefault="008A01C1" w:rsidP="008A01C1">
      <w:pPr>
        <w:numPr>
          <w:ilvl w:val="0"/>
          <w:numId w:val="30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Various kinds of markers </w:t>
      </w:r>
    </w:p>
    <w:p w14:paraId="15A8E13D" w14:textId="77777777" w:rsidR="008A01C1" w:rsidRPr="00647F23" w:rsidRDefault="008A01C1" w:rsidP="008A01C1">
      <w:pPr>
        <w:numPr>
          <w:ilvl w:val="0"/>
          <w:numId w:val="30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Large print books or tools</w:t>
      </w:r>
    </w:p>
    <w:p w14:paraId="0AD59D42" w14:textId="77777777" w:rsidR="008A01C1" w:rsidRPr="00647F23" w:rsidRDefault="008A01C1" w:rsidP="008A01C1">
      <w:pPr>
        <w:numPr>
          <w:ilvl w:val="0"/>
          <w:numId w:val="30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Mirrors </w:t>
      </w:r>
    </w:p>
    <w:p w14:paraId="3FFE9404" w14:textId="77777777" w:rsidR="008A01C1" w:rsidRPr="00647F23" w:rsidRDefault="008A01C1" w:rsidP="008A01C1">
      <w:pPr>
        <w:numPr>
          <w:ilvl w:val="0"/>
          <w:numId w:val="30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Prism </w:t>
      </w:r>
    </w:p>
    <w:p w14:paraId="24812948" w14:textId="77777777" w:rsidR="008A01C1" w:rsidRPr="00647F23" w:rsidRDefault="008A01C1" w:rsidP="008A01C1">
      <w:pPr>
        <w:numPr>
          <w:ilvl w:val="0"/>
          <w:numId w:val="30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Do not know </w:t>
      </w:r>
    </w:p>
    <w:p w14:paraId="0A19821B" w14:textId="77777777" w:rsidR="008A01C1" w:rsidRPr="00647F23" w:rsidRDefault="008A01C1" w:rsidP="008A01C1">
      <w:pPr>
        <w:numPr>
          <w:ilvl w:val="0"/>
          <w:numId w:val="30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Others </w:t>
      </w:r>
    </w:p>
    <w:p w14:paraId="0FA0FC36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2DF85226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B12. Do you think training is necessary for the use of low-vision aids?</w:t>
      </w:r>
    </w:p>
    <w:p w14:paraId="2A744DEE" w14:textId="77777777" w:rsidR="008A01C1" w:rsidRPr="00647F23" w:rsidRDefault="008A01C1" w:rsidP="008A01C1">
      <w:pPr>
        <w:numPr>
          <w:ilvl w:val="0"/>
          <w:numId w:val="31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Professional training is needed </w:t>
      </w:r>
    </w:p>
    <w:p w14:paraId="4ADE59EF" w14:textId="77777777" w:rsidR="008A01C1" w:rsidRPr="00647F23" w:rsidRDefault="008A01C1" w:rsidP="008A01C1">
      <w:pPr>
        <w:numPr>
          <w:ilvl w:val="0"/>
          <w:numId w:val="31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No, people can study and learn how to use it by themselves or by their family </w:t>
      </w:r>
    </w:p>
    <w:p w14:paraId="4F2D01B0" w14:textId="77777777" w:rsidR="008A01C1" w:rsidRPr="00647F23" w:rsidRDefault="008A01C1" w:rsidP="008A01C1">
      <w:pPr>
        <w:numPr>
          <w:ilvl w:val="0"/>
          <w:numId w:val="31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No, it is simple and easy to use </w:t>
      </w:r>
    </w:p>
    <w:p w14:paraId="0CA68AF1" w14:textId="77777777" w:rsidR="008A01C1" w:rsidRPr="00647F23" w:rsidRDefault="008A01C1" w:rsidP="008A01C1">
      <w:pPr>
        <w:numPr>
          <w:ilvl w:val="0"/>
          <w:numId w:val="31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Don't know</w:t>
      </w:r>
    </w:p>
    <w:p w14:paraId="6C2CF665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13F57F66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B13. Do you think the psychological well-being of low vision individuals and their families and </w:t>
      </w:r>
      <w:r w:rsidRPr="00647F23">
        <w:rPr>
          <w:rFonts w:ascii="Times New Roman" w:hAnsi="Times New Roman"/>
          <w:sz w:val="20"/>
          <w:szCs w:val="20"/>
        </w:rPr>
        <w:lastRenderedPageBreak/>
        <w:t>caregivers need to pay attention to?</w:t>
      </w:r>
    </w:p>
    <w:p w14:paraId="4C252586" w14:textId="77777777" w:rsidR="008A01C1" w:rsidRPr="00647F23" w:rsidRDefault="008A01C1" w:rsidP="008A01C1">
      <w:pPr>
        <w:numPr>
          <w:ilvl w:val="0"/>
          <w:numId w:val="32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Both need to pay attention to</w:t>
      </w:r>
    </w:p>
    <w:p w14:paraId="481D6BBB" w14:textId="77777777" w:rsidR="008A01C1" w:rsidRPr="00647F23" w:rsidRDefault="008A01C1" w:rsidP="008A01C1">
      <w:pPr>
        <w:numPr>
          <w:ilvl w:val="0"/>
          <w:numId w:val="32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Low vision individuals need it, families &amp; caregivers don’t </w:t>
      </w:r>
    </w:p>
    <w:p w14:paraId="2BBACDE9" w14:textId="77777777" w:rsidR="008A01C1" w:rsidRPr="00647F23" w:rsidRDefault="008A01C1" w:rsidP="008A01C1">
      <w:pPr>
        <w:numPr>
          <w:ilvl w:val="0"/>
          <w:numId w:val="32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Neither</w:t>
      </w:r>
    </w:p>
    <w:p w14:paraId="387A297A" w14:textId="77777777" w:rsidR="008A01C1" w:rsidRPr="00647F23" w:rsidRDefault="008A01C1" w:rsidP="008A01C1">
      <w:pPr>
        <w:numPr>
          <w:ilvl w:val="0"/>
          <w:numId w:val="32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Never think about it</w:t>
      </w:r>
    </w:p>
    <w:p w14:paraId="41961240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3546EE6D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B14. Would vision rehabilitation improve individuals’ quality of life?</w:t>
      </w:r>
    </w:p>
    <w:p w14:paraId="7D35A8E1" w14:textId="77777777" w:rsidR="008A01C1" w:rsidRPr="00647F23" w:rsidRDefault="008A01C1" w:rsidP="008A01C1">
      <w:pPr>
        <w:numPr>
          <w:ilvl w:val="0"/>
          <w:numId w:val="33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Definitely can</w:t>
      </w:r>
    </w:p>
    <w:p w14:paraId="0E9CC56A" w14:textId="77777777" w:rsidR="008A01C1" w:rsidRPr="00647F23" w:rsidRDefault="008A01C1" w:rsidP="008A01C1">
      <w:pPr>
        <w:numPr>
          <w:ilvl w:val="0"/>
          <w:numId w:val="33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To a great extent can </w:t>
      </w:r>
    </w:p>
    <w:p w14:paraId="2F4E28C8" w14:textId="77777777" w:rsidR="008A01C1" w:rsidRPr="00647F23" w:rsidRDefault="008A01C1" w:rsidP="008A01C1">
      <w:pPr>
        <w:numPr>
          <w:ilvl w:val="0"/>
          <w:numId w:val="33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To a great extent can’t </w:t>
      </w:r>
    </w:p>
    <w:p w14:paraId="647F601D" w14:textId="77777777" w:rsidR="008A01C1" w:rsidRPr="00647F23" w:rsidRDefault="008A01C1" w:rsidP="008A01C1">
      <w:pPr>
        <w:numPr>
          <w:ilvl w:val="0"/>
          <w:numId w:val="33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Definitely can’t</w:t>
      </w:r>
    </w:p>
    <w:p w14:paraId="0597221D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12046364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B15. Are you aware of the subsidy policies provided by Disabled Persons’ Federation?</w:t>
      </w:r>
    </w:p>
    <w:p w14:paraId="4D65B74A" w14:textId="77777777" w:rsidR="008A01C1" w:rsidRPr="00647F23" w:rsidRDefault="008A01C1" w:rsidP="008A01C1">
      <w:pPr>
        <w:numPr>
          <w:ilvl w:val="0"/>
          <w:numId w:val="34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Very familiar</w:t>
      </w:r>
    </w:p>
    <w:p w14:paraId="5235620E" w14:textId="77777777" w:rsidR="008A01C1" w:rsidRPr="00647F23" w:rsidRDefault="008A01C1" w:rsidP="008A01C1">
      <w:pPr>
        <w:numPr>
          <w:ilvl w:val="0"/>
          <w:numId w:val="34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General understanding</w:t>
      </w:r>
    </w:p>
    <w:p w14:paraId="64FF9A8F" w14:textId="77777777" w:rsidR="008A01C1" w:rsidRPr="00647F23" w:rsidRDefault="008A01C1" w:rsidP="008A01C1">
      <w:pPr>
        <w:numPr>
          <w:ilvl w:val="0"/>
          <w:numId w:val="34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Know a little bit </w:t>
      </w:r>
    </w:p>
    <w:p w14:paraId="3CD95A3C" w14:textId="77777777" w:rsidR="008A01C1" w:rsidRPr="00647F23" w:rsidRDefault="008A01C1" w:rsidP="008A01C1">
      <w:pPr>
        <w:numPr>
          <w:ilvl w:val="0"/>
          <w:numId w:val="34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Know nothing at all, never heard of it </w:t>
      </w:r>
    </w:p>
    <w:p w14:paraId="7967740E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10DC2923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B16. What’s your visual acuity of the better eye in daily life? (if you wear glasses, please provide the vision with glasses) (Choose B/C/E go to C1, otherwise the end) </w:t>
      </w:r>
    </w:p>
    <w:p w14:paraId="6922D47E" w14:textId="77777777" w:rsidR="008A01C1" w:rsidRPr="00647F23" w:rsidRDefault="008A01C1" w:rsidP="008A01C1">
      <w:pPr>
        <w:numPr>
          <w:ilvl w:val="0"/>
          <w:numId w:val="35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0.3 (4.5) and above </w:t>
      </w:r>
    </w:p>
    <w:p w14:paraId="783EC920" w14:textId="77777777" w:rsidR="008A01C1" w:rsidRPr="00647F23" w:rsidRDefault="008A01C1" w:rsidP="008A01C1">
      <w:pPr>
        <w:numPr>
          <w:ilvl w:val="0"/>
          <w:numId w:val="35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Worse than 0.3 (4.5) </w:t>
      </w:r>
    </w:p>
    <w:p w14:paraId="1BB6CB49" w14:textId="77777777" w:rsidR="008A01C1" w:rsidRPr="00647F23" w:rsidRDefault="008A01C1" w:rsidP="008A01C1">
      <w:pPr>
        <w:numPr>
          <w:ilvl w:val="0"/>
          <w:numId w:val="35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Only the upper lines of the letters on the visual acuity chart can be seen</w:t>
      </w:r>
    </w:p>
    <w:p w14:paraId="4EA17055" w14:textId="77777777" w:rsidR="008A01C1" w:rsidRPr="00647F23" w:rsidRDefault="008A01C1" w:rsidP="008A01C1">
      <w:pPr>
        <w:numPr>
          <w:ilvl w:val="0"/>
          <w:numId w:val="35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Don’t know, but can see clearly in daily life</w:t>
      </w:r>
    </w:p>
    <w:p w14:paraId="225F4B4A" w14:textId="77777777" w:rsidR="008A01C1" w:rsidRPr="00647F23" w:rsidRDefault="008A01C1" w:rsidP="008A01C1">
      <w:pPr>
        <w:numPr>
          <w:ilvl w:val="0"/>
          <w:numId w:val="35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Don’t know, but cannot see clearly in daily life</w:t>
      </w:r>
    </w:p>
    <w:p w14:paraId="3CD82AA1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4BE826AC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  <w:highlight w:val="lightGray"/>
        </w:rPr>
        <w:t>The following questions should be answered by persons with severe visual impairment</w:t>
      </w: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24207991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C1. Have you received any form of visual rehabilitation? (Choose A/B/C to continue, choose D go to C4) </w:t>
      </w:r>
    </w:p>
    <w:p w14:paraId="0CE4646E" w14:textId="77777777" w:rsidR="008A01C1" w:rsidRPr="00647F23" w:rsidRDefault="008A01C1" w:rsidP="008A01C1">
      <w:pPr>
        <w:numPr>
          <w:ilvl w:val="0"/>
          <w:numId w:val="36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Yes, very frequently </w:t>
      </w:r>
    </w:p>
    <w:p w14:paraId="30ED7EA4" w14:textId="77777777" w:rsidR="008A01C1" w:rsidRPr="00647F23" w:rsidRDefault="008A01C1" w:rsidP="008A01C1">
      <w:pPr>
        <w:numPr>
          <w:ilvl w:val="0"/>
          <w:numId w:val="36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Yes, often </w:t>
      </w:r>
    </w:p>
    <w:p w14:paraId="222039A3" w14:textId="77777777" w:rsidR="008A01C1" w:rsidRPr="00647F23" w:rsidRDefault="008A01C1" w:rsidP="008A01C1">
      <w:pPr>
        <w:numPr>
          <w:ilvl w:val="0"/>
          <w:numId w:val="36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Yes, occasionally </w:t>
      </w:r>
    </w:p>
    <w:p w14:paraId="494FF6CF" w14:textId="77777777" w:rsidR="008A01C1" w:rsidRPr="00647F23" w:rsidRDefault="008A01C1" w:rsidP="008A01C1">
      <w:pPr>
        <w:numPr>
          <w:ilvl w:val="0"/>
          <w:numId w:val="36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No, never</w:t>
      </w:r>
    </w:p>
    <w:p w14:paraId="1BBC3FD0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1FE8D586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C2. What are your opinions on visual rehabilitation?</w:t>
      </w:r>
    </w:p>
    <w:p w14:paraId="425429AE" w14:textId="77777777" w:rsidR="008A01C1" w:rsidRPr="00647F23" w:rsidRDefault="008A01C1" w:rsidP="008A01C1">
      <w:pPr>
        <w:numPr>
          <w:ilvl w:val="0"/>
          <w:numId w:val="37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Excellent</w:t>
      </w:r>
    </w:p>
    <w:p w14:paraId="31CFD44D" w14:textId="77777777" w:rsidR="008A01C1" w:rsidRPr="00647F23" w:rsidRDefault="008A01C1" w:rsidP="008A01C1">
      <w:pPr>
        <w:numPr>
          <w:ilvl w:val="0"/>
          <w:numId w:val="37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Medium </w:t>
      </w:r>
    </w:p>
    <w:p w14:paraId="0D104A85" w14:textId="77777777" w:rsidR="008A01C1" w:rsidRPr="00647F23" w:rsidRDefault="008A01C1" w:rsidP="008A01C1">
      <w:pPr>
        <w:numPr>
          <w:ilvl w:val="0"/>
          <w:numId w:val="37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Weak </w:t>
      </w:r>
    </w:p>
    <w:p w14:paraId="45077ACD" w14:textId="77777777" w:rsidR="008A01C1" w:rsidRPr="00647F23" w:rsidRDefault="008A01C1" w:rsidP="008A01C1">
      <w:pPr>
        <w:numPr>
          <w:ilvl w:val="0"/>
          <w:numId w:val="37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None </w:t>
      </w:r>
    </w:p>
    <w:p w14:paraId="4AFEE3F0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2F7B4362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C3. How is your visual rehabilitation payment covered? (Multiple choices allowed) </w:t>
      </w:r>
    </w:p>
    <w:p w14:paraId="26D4CE3C" w14:textId="77777777" w:rsidR="008A01C1" w:rsidRPr="00647F23" w:rsidRDefault="008A01C1" w:rsidP="008A01C1">
      <w:pPr>
        <w:numPr>
          <w:ilvl w:val="0"/>
          <w:numId w:val="38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Personal and family expenses </w:t>
      </w:r>
    </w:p>
    <w:p w14:paraId="4CF8A026" w14:textId="77777777" w:rsidR="008A01C1" w:rsidRPr="00647F23" w:rsidRDefault="008A01C1" w:rsidP="008A01C1">
      <w:pPr>
        <w:numPr>
          <w:ilvl w:val="0"/>
          <w:numId w:val="38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Subsidies from the Disabled Persons' Federation </w:t>
      </w:r>
    </w:p>
    <w:p w14:paraId="7924AF2A" w14:textId="77777777" w:rsidR="008A01C1" w:rsidRPr="00647F23" w:rsidRDefault="008A01C1" w:rsidP="008A01C1">
      <w:pPr>
        <w:numPr>
          <w:ilvl w:val="0"/>
          <w:numId w:val="38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Assistance from hospitals or charitable organizations </w:t>
      </w:r>
    </w:p>
    <w:p w14:paraId="0F60C48A" w14:textId="77777777" w:rsidR="008A01C1" w:rsidRPr="00647F23" w:rsidRDefault="008A01C1" w:rsidP="008A01C1">
      <w:pPr>
        <w:numPr>
          <w:ilvl w:val="0"/>
          <w:numId w:val="38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lastRenderedPageBreak/>
        <w:t xml:space="preserve">Not clear </w:t>
      </w:r>
    </w:p>
    <w:p w14:paraId="0E60935D" w14:textId="77777777" w:rsidR="008A01C1" w:rsidRPr="00647F23" w:rsidRDefault="008A01C1" w:rsidP="008A01C1">
      <w:pPr>
        <w:numPr>
          <w:ilvl w:val="0"/>
          <w:numId w:val="38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Others</w:t>
      </w:r>
    </w:p>
    <w:p w14:paraId="2A02173A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 </w:t>
      </w:r>
    </w:p>
    <w:p w14:paraId="2D41C7A4" w14:textId="77777777" w:rsidR="008A01C1" w:rsidRPr="00647F23" w:rsidRDefault="008A01C1" w:rsidP="008A01C1">
      <w:p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C4. Why haven’t you received visual rehabilitation services? (Multiple answers allowed)</w:t>
      </w:r>
    </w:p>
    <w:p w14:paraId="4F94A190" w14:textId="77777777" w:rsidR="008A01C1" w:rsidRPr="00647F23" w:rsidRDefault="008A01C1" w:rsidP="008A01C1">
      <w:pPr>
        <w:pStyle w:val="a7"/>
        <w:numPr>
          <w:ilvl w:val="0"/>
          <w:numId w:val="39"/>
        </w:numPr>
        <w:ind w:firstLineChars="0"/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Economic burden</w:t>
      </w:r>
    </w:p>
    <w:p w14:paraId="1406F9FE" w14:textId="77777777" w:rsidR="008A01C1" w:rsidRPr="00647F23" w:rsidRDefault="008A01C1" w:rsidP="008A01C1">
      <w:pPr>
        <w:numPr>
          <w:ilvl w:val="0"/>
          <w:numId w:val="39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Inconvenience of using low vision aids</w:t>
      </w:r>
    </w:p>
    <w:p w14:paraId="6AB12F3B" w14:textId="77777777" w:rsidR="008A01C1" w:rsidRPr="00647F23" w:rsidRDefault="008A01C1" w:rsidP="008A01C1">
      <w:pPr>
        <w:numPr>
          <w:ilvl w:val="0"/>
          <w:numId w:val="39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 xml:space="preserve">Unacceptable of the appearance of low vision aids </w:t>
      </w:r>
    </w:p>
    <w:p w14:paraId="2A6DDFD9" w14:textId="77777777" w:rsidR="008A01C1" w:rsidRPr="00647F23" w:rsidRDefault="008A01C1" w:rsidP="008A01C1">
      <w:pPr>
        <w:numPr>
          <w:ilvl w:val="0"/>
          <w:numId w:val="39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Inefficiency</w:t>
      </w:r>
    </w:p>
    <w:p w14:paraId="54315382" w14:textId="77777777" w:rsidR="008A01C1" w:rsidRPr="00647F23" w:rsidRDefault="008A01C1" w:rsidP="008A01C1">
      <w:pPr>
        <w:numPr>
          <w:ilvl w:val="0"/>
          <w:numId w:val="39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Unaware of vision rehabilitation services can improve visual function</w:t>
      </w:r>
    </w:p>
    <w:p w14:paraId="035D8D9A" w14:textId="77777777" w:rsidR="008A01C1" w:rsidRPr="00647F23" w:rsidRDefault="008A01C1" w:rsidP="008A01C1">
      <w:pPr>
        <w:numPr>
          <w:ilvl w:val="0"/>
          <w:numId w:val="39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Unaware of where vision rehabilitation services can be obtained</w:t>
      </w:r>
    </w:p>
    <w:p w14:paraId="370E0B96" w14:textId="77777777" w:rsidR="008A01C1" w:rsidRPr="00647F23" w:rsidRDefault="008A01C1" w:rsidP="008A01C1">
      <w:pPr>
        <w:numPr>
          <w:ilvl w:val="0"/>
          <w:numId w:val="39"/>
        </w:numPr>
        <w:jc w:val="left"/>
        <w:rPr>
          <w:rFonts w:ascii="Times New Roman" w:hAnsi="Times New Roman"/>
          <w:sz w:val="20"/>
          <w:szCs w:val="20"/>
        </w:rPr>
      </w:pPr>
      <w:r w:rsidRPr="00647F23">
        <w:rPr>
          <w:rFonts w:ascii="Times New Roman" w:hAnsi="Times New Roman"/>
          <w:sz w:val="20"/>
          <w:szCs w:val="20"/>
        </w:rPr>
        <w:t>Others</w:t>
      </w:r>
    </w:p>
    <w:p w14:paraId="30DF4DA3" w14:textId="77777777" w:rsidR="008A01C1" w:rsidRDefault="008A01C1" w:rsidP="008A01C1">
      <w:pPr>
        <w:widowControl/>
        <w:jc w:val="left"/>
      </w:pPr>
    </w:p>
    <w:p w14:paraId="01B23F62" w14:textId="77777777" w:rsidR="008A01C1" w:rsidRPr="00B1416E" w:rsidRDefault="008A01C1" w:rsidP="008A01C1">
      <w:pPr>
        <w:widowControl/>
        <w:jc w:val="left"/>
      </w:pPr>
    </w:p>
    <w:p w14:paraId="0B0F0915" w14:textId="77777777" w:rsidR="006B6CC5" w:rsidRDefault="006B6CC5"/>
    <w:sectPr w:rsidR="006B6CC5" w:rsidSect="008A01C1">
      <w:pgSz w:w="11906" w:h="16838"/>
      <w:pgMar w:top="1440" w:right="1800" w:bottom="1440" w:left="1800" w:header="851" w:footer="992" w:gutter="0"/>
      <w:pgBorders w:offsetFrom="page">
        <w:top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D18592" w14:textId="77777777" w:rsidR="00291983" w:rsidRDefault="00291983" w:rsidP="008A01C1">
      <w:pPr>
        <w:rPr>
          <w:rFonts w:hint="eastAsia"/>
        </w:rPr>
      </w:pPr>
      <w:r>
        <w:separator/>
      </w:r>
    </w:p>
  </w:endnote>
  <w:endnote w:type="continuationSeparator" w:id="0">
    <w:p w14:paraId="58F1F333" w14:textId="77777777" w:rsidR="00291983" w:rsidRDefault="00291983" w:rsidP="008A01C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5454C3" w14:textId="77777777" w:rsidR="00291983" w:rsidRDefault="00291983" w:rsidP="008A01C1">
      <w:pPr>
        <w:rPr>
          <w:rFonts w:hint="eastAsia"/>
        </w:rPr>
      </w:pPr>
      <w:r>
        <w:separator/>
      </w:r>
    </w:p>
  </w:footnote>
  <w:footnote w:type="continuationSeparator" w:id="0">
    <w:p w14:paraId="01775ECE" w14:textId="77777777" w:rsidR="00291983" w:rsidRDefault="00291983" w:rsidP="008A01C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740022"/>
    <w:multiLevelType w:val="multilevel"/>
    <w:tmpl w:val="01740022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 w15:restartNumberingAfterBreak="0">
    <w:nsid w:val="04056551"/>
    <w:multiLevelType w:val="multilevel"/>
    <w:tmpl w:val="04056551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" w15:restartNumberingAfterBreak="0">
    <w:nsid w:val="052E5B32"/>
    <w:multiLevelType w:val="multilevel"/>
    <w:tmpl w:val="052E5B32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" w15:restartNumberingAfterBreak="0">
    <w:nsid w:val="05BB037C"/>
    <w:multiLevelType w:val="multilevel"/>
    <w:tmpl w:val="05BB037C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4" w15:restartNumberingAfterBreak="0">
    <w:nsid w:val="05D6172B"/>
    <w:multiLevelType w:val="multilevel"/>
    <w:tmpl w:val="05D6172B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5" w15:restartNumberingAfterBreak="0">
    <w:nsid w:val="06883052"/>
    <w:multiLevelType w:val="multilevel"/>
    <w:tmpl w:val="06883052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6" w15:restartNumberingAfterBreak="0">
    <w:nsid w:val="09506495"/>
    <w:multiLevelType w:val="multilevel"/>
    <w:tmpl w:val="09506495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7" w15:restartNumberingAfterBreak="0">
    <w:nsid w:val="0A465251"/>
    <w:multiLevelType w:val="multilevel"/>
    <w:tmpl w:val="0A465251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8" w15:restartNumberingAfterBreak="0">
    <w:nsid w:val="168C2855"/>
    <w:multiLevelType w:val="multilevel"/>
    <w:tmpl w:val="168C2855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9" w15:restartNumberingAfterBreak="0">
    <w:nsid w:val="18966D8D"/>
    <w:multiLevelType w:val="multilevel"/>
    <w:tmpl w:val="18966D8D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0" w15:restartNumberingAfterBreak="0">
    <w:nsid w:val="1D8239B4"/>
    <w:multiLevelType w:val="multilevel"/>
    <w:tmpl w:val="1D8239B4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1" w15:restartNumberingAfterBreak="0">
    <w:nsid w:val="22600332"/>
    <w:multiLevelType w:val="multilevel"/>
    <w:tmpl w:val="22600332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2" w15:restartNumberingAfterBreak="0">
    <w:nsid w:val="25D33926"/>
    <w:multiLevelType w:val="multilevel"/>
    <w:tmpl w:val="25D33926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3" w15:restartNumberingAfterBreak="0">
    <w:nsid w:val="2AC20762"/>
    <w:multiLevelType w:val="multilevel"/>
    <w:tmpl w:val="2AC20762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4" w15:restartNumberingAfterBreak="0">
    <w:nsid w:val="2ACC0D1E"/>
    <w:multiLevelType w:val="multilevel"/>
    <w:tmpl w:val="2ACC0D1E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5" w15:restartNumberingAfterBreak="0">
    <w:nsid w:val="315D67AC"/>
    <w:multiLevelType w:val="multilevel"/>
    <w:tmpl w:val="315D67AC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6" w15:restartNumberingAfterBreak="0">
    <w:nsid w:val="372A7339"/>
    <w:multiLevelType w:val="multilevel"/>
    <w:tmpl w:val="372A7339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7" w15:restartNumberingAfterBreak="0">
    <w:nsid w:val="38B83B22"/>
    <w:multiLevelType w:val="multilevel"/>
    <w:tmpl w:val="38B83B22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8" w15:restartNumberingAfterBreak="0">
    <w:nsid w:val="38DD40AD"/>
    <w:multiLevelType w:val="multilevel"/>
    <w:tmpl w:val="38DD40AD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9" w15:restartNumberingAfterBreak="0">
    <w:nsid w:val="40900B60"/>
    <w:multiLevelType w:val="multilevel"/>
    <w:tmpl w:val="40900B60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0" w15:restartNumberingAfterBreak="0">
    <w:nsid w:val="476710F7"/>
    <w:multiLevelType w:val="multilevel"/>
    <w:tmpl w:val="476710F7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1" w15:restartNumberingAfterBreak="0">
    <w:nsid w:val="49C41B82"/>
    <w:multiLevelType w:val="multilevel"/>
    <w:tmpl w:val="49C41B82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2" w15:restartNumberingAfterBreak="0">
    <w:nsid w:val="4AC93FE1"/>
    <w:multiLevelType w:val="multilevel"/>
    <w:tmpl w:val="4AC93FE1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3" w15:restartNumberingAfterBreak="0">
    <w:nsid w:val="4CCC6688"/>
    <w:multiLevelType w:val="multilevel"/>
    <w:tmpl w:val="4CCC6688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4" w15:restartNumberingAfterBreak="0">
    <w:nsid w:val="4E6F4E09"/>
    <w:multiLevelType w:val="multilevel"/>
    <w:tmpl w:val="4E6F4E09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5" w15:restartNumberingAfterBreak="0">
    <w:nsid w:val="4F29171B"/>
    <w:multiLevelType w:val="multilevel"/>
    <w:tmpl w:val="4F29171B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6" w15:restartNumberingAfterBreak="0">
    <w:nsid w:val="558E70A6"/>
    <w:multiLevelType w:val="multilevel"/>
    <w:tmpl w:val="558E70A6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7" w15:restartNumberingAfterBreak="0">
    <w:nsid w:val="565B2689"/>
    <w:multiLevelType w:val="multilevel"/>
    <w:tmpl w:val="565B2689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8" w15:restartNumberingAfterBreak="0">
    <w:nsid w:val="5B6D1B56"/>
    <w:multiLevelType w:val="multilevel"/>
    <w:tmpl w:val="5B6D1B56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9" w15:restartNumberingAfterBreak="0">
    <w:nsid w:val="5F6C72C4"/>
    <w:multiLevelType w:val="multilevel"/>
    <w:tmpl w:val="5F6C72C4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0" w15:restartNumberingAfterBreak="0">
    <w:nsid w:val="608D400C"/>
    <w:multiLevelType w:val="multilevel"/>
    <w:tmpl w:val="608D400C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1" w15:restartNumberingAfterBreak="0">
    <w:nsid w:val="64335333"/>
    <w:multiLevelType w:val="multilevel"/>
    <w:tmpl w:val="64335333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2" w15:restartNumberingAfterBreak="0">
    <w:nsid w:val="64D87EE5"/>
    <w:multiLevelType w:val="multilevel"/>
    <w:tmpl w:val="64D87EE5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3" w15:restartNumberingAfterBreak="0">
    <w:nsid w:val="67947695"/>
    <w:multiLevelType w:val="multilevel"/>
    <w:tmpl w:val="67947695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4" w15:restartNumberingAfterBreak="0">
    <w:nsid w:val="6B363711"/>
    <w:multiLevelType w:val="multilevel"/>
    <w:tmpl w:val="6B363711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5" w15:restartNumberingAfterBreak="0">
    <w:nsid w:val="74D44C92"/>
    <w:multiLevelType w:val="multilevel"/>
    <w:tmpl w:val="74D44C92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6" w15:restartNumberingAfterBreak="0">
    <w:nsid w:val="75BC7060"/>
    <w:multiLevelType w:val="multilevel"/>
    <w:tmpl w:val="75BC7060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7" w15:restartNumberingAfterBreak="0">
    <w:nsid w:val="7A4F08C1"/>
    <w:multiLevelType w:val="multilevel"/>
    <w:tmpl w:val="7A4F08C1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8" w15:restartNumberingAfterBreak="0">
    <w:nsid w:val="7C094683"/>
    <w:multiLevelType w:val="multilevel"/>
    <w:tmpl w:val="7C094683"/>
    <w:lvl w:ilvl="0">
      <w:start w:val="1"/>
      <w:numFmt w:val="upperLetter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 w16cid:durableId="188339633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41913147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51669875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38333782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704329403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04318879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545070101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59239708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82536098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2023432741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785718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21858957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85676830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97788858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664823303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90830219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22611121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828863815">
    <w:abstractNumId w:val="4"/>
  </w:num>
  <w:num w:numId="19" w16cid:durableId="461508038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659534628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51723314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70952767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909460837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202096515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727146920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078165457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855774642">
    <w:abstractNumId w:val="1"/>
  </w:num>
  <w:num w:numId="28" w16cid:durableId="55812797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556622980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535973554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324280596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2025863333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915810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218054672">
    <w:abstractNumId w:val="31"/>
  </w:num>
  <w:num w:numId="35" w16cid:durableId="208568591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17915072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879515173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848905289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 w16cid:durableId="69843457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CC5"/>
    <w:rsid w:val="00291983"/>
    <w:rsid w:val="006B6CC5"/>
    <w:rsid w:val="008156E2"/>
    <w:rsid w:val="008A0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D636B39-C822-43AF-8646-050B1DEE4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01C1"/>
    <w:pPr>
      <w:widowControl w:val="0"/>
      <w:jc w:val="both"/>
    </w:pPr>
    <w:rPr>
      <w:rFonts w:ascii="Calibri" w:eastAsia="宋体" w:hAnsi="Calibri" w:cs="Times New Roman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01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01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01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01C1"/>
    <w:rPr>
      <w:sz w:val="18"/>
      <w:szCs w:val="18"/>
    </w:rPr>
  </w:style>
  <w:style w:type="paragraph" w:styleId="a7">
    <w:name w:val="List Paragraph"/>
    <w:basedOn w:val="a"/>
    <w:uiPriority w:val="34"/>
    <w:qFormat/>
    <w:rsid w:val="008A01C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01</Words>
  <Characters>6848</Characters>
  <Application>Microsoft Office Word</Application>
  <DocSecurity>0</DocSecurity>
  <Lines>57</Lines>
  <Paragraphs>16</Paragraphs>
  <ScaleCrop>false</ScaleCrop>
  <Company/>
  <LinksUpToDate>false</LinksUpToDate>
  <CharactersWithSpaces>8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凝 张</dc:creator>
  <cp:keywords/>
  <dc:description/>
  <cp:lastModifiedBy>嘉凝 张</cp:lastModifiedBy>
  <cp:revision>2</cp:revision>
  <dcterms:created xsi:type="dcterms:W3CDTF">2024-09-08T09:01:00Z</dcterms:created>
  <dcterms:modified xsi:type="dcterms:W3CDTF">2024-09-08T09:01:00Z</dcterms:modified>
</cp:coreProperties>
</file>